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668" w:rsidRPr="009B210E" w:rsidRDefault="00A80668" w:rsidP="00A80668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able</w:t>
      </w:r>
      <w:r w:rsidRPr="00D8375C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S3</w:t>
      </w:r>
      <w:r w:rsidRPr="009B210E">
        <w:rPr>
          <w:rFonts w:ascii="Calibri" w:hAnsi="Calibri" w:cs="Calibri"/>
          <w:b/>
        </w:rPr>
        <w:t xml:space="preserve">. Primers used in this study. </w:t>
      </w:r>
    </w:p>
    <w:p w:rsidR="00A80668" w:rsidRPr="009B210E" w:rsidRDefault="00A80668" w:rsidP="00A80668">
      <w:pPr>
        <w:rPr>
          <w:rFonts w:ascii="Calibri" w:hAnsi="Calibri" w:cs="Calibri"/>
          <w:sz w:val="22"/>
          <w:szCs w:val="22"/>
        </w:rPr>
      </w:pPr>
    </w:p>
    <w:tbl>
      <w:tblPr>
        <w:tblStyle w:val="Ombrageclair1"/>
        <w:tblW w:w="10173" w:type="dxa"/>
        <w:tblLayout w:type="fixed"/>
        <w:tblLook w:val="04A0" w:firstRow="1" w:lastRow="0" w:firstColumn="1" w:lastColumn="0" w:noHBand="0" w:noVBand="1"/>
      </w:tblPr>
      <w:tblGrid>
        <w:gridCol w:w="1951"/>
        <w:gridCol w:w="8222"/>
      </w:tblGrid>
      <w:tr w:rsidR="00A80668" w:rsidRPr="009B210E" w:rsidTr="00BB5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rimers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Sequences (5’-3’)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PA7_4642_2F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ind w:right="556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CACCAGCCAGGTGAACG</w:t>
            </w:r>
          </w:p>
        </w:tc>
      </w:tr>
      <w:tr w:rsidR="00A80668" w:rsidRPr="009B210E" w:rsidTr="00BB530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PA7_4642_2R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TCCGCCGCCCTGGCGTC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exlB-</w:t>
            </w:r>
            <w:r w:rsidRPr="009B210E">
              <w:rPr>
                <w:rFonts w:ascii="Calibri" w:eastAsia="Calibri" w:hAnsi="Calibri" w:cs="Calibri"/>
                <w:i/>
                <w:iCs/>
                <w:sz w:val="20"/>
                <w:szCs w:val="20"/>
                <w:u w:color="000000"/>
                <w:bdr w:val="none" w:sz="0" w:space="0" w:color="auto"/>
              </w:rPr>
              <w:t>Eco</w:t>
            </w: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RI</w:t>
            </w:r>
            <w:proofErr w:type="spellEnd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 xml:space="preserve">  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AATTCGATACATGAAGGATGC</w:t>
            </w:r>
          </w:p>
        </w:tc>
      </w:tr>
      <w:tr w:rsidR="00A80668" w:rsidRPr="009B210E" w:rsidTr="00BB53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exlB-</w:t>
            </w:r>
            <w:r w:rsidRPr="009B210E">
              <w:rPr>
                <w:rFonts w:ascii="Calibri" w:eastAsia="Calibri" w:hAnsi="Calibri" w:cs="Calibri"/>
                <w:i/>
                <w:iCs/>
                <w:sz w:val="20"/>
                <w:szCs w:val="20"/>
                <w:u w:color="000000"/>
                <w:bdr w:val="none" w:sz="0" w:space="0" w:color="auto"/>
              </w:rPr>
              <w:t>Sac</w:t>
            </w: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</w:t>
            </w:r>
            <w:proofErr w:type="spellEnd"/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AGCTCTCAGATCTGCAGGCTCAG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SOE-ΔPOTRA1</w:t>
            </w: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  <w:vertAlign w:val="subscript"/>
              </w:rPr>
              <w:t xml:space="preserve"> rev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CCGTCGTGGTCTGCGATGG</w:t>
            </w:r>
          </w:p>
        </w:tc>
      </w:tr>
      <w:tr w:rsidR="00A80668" w:rsidRPr="009B210E" w:rsidTr="00BB53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 xml:space="preserve">SOE-ΔPOTRA1 </w:t>
            </w: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  <w:vertAlign w:val="subscript"/>
              </w:rPr>
              <w:t>Forw</w:t>
            </w:r>
            <w:proofErr w:type="spellEnd"/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CATCGCAGACCACGACGGCTACGTCGAGTCCATC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SOE-ΔPOTRA2</w:t>
            </w: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  <w:vertAlign w:val="subscript"/>
              </w:rPr>
              <w:t xml:space="preserve"> rev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GCGCCTTCGTCGACCAGGATATC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 xml:space="preserve">SOE-ΔPOTRA2 </w:t>
            </w: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  <w:vertAlign w:val="subscript"/>
              </w:rPr>
              <w:t>Forw</w:t>
            </w:r>
            <w:proofErr w:type="spellEnd"/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 xml:space="preserve">GATATCCTGGTCGACGAAGGCGCCGCGCGCTGGAGCC 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Round-1 RndomPA-1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GCCACGCGTCGACTAGTACNNNNNNNNNNCGATG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Round-1a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GCCACGCGTCGACTAGTAGNNNNNNNNNCAGCAG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 xml:space="preserve">Round-1 </w:t>
            </w: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pBTK</w:t>
            </w:r>
            <w:proofErr w:type="spellEnd"/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AAGCTGTGGTATGGCTGTGCAGG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Round-2PA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GCCACGCGTCGACTAGTAC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 xml:space="preserve">Round-2 </w:t>
            </w: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pBTK</w:t>
            </w:r>
            <w:proofErr w:type="spellEnd"/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GCACTCCCGTTCTGGATAATGTT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A-F1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GATCCGCCGTCGAGATCGACATCGT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A-R1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AGCGAAGCGCGCAACATCCTGATTT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A-F2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TCAGGATGTTGCGCTTTAGCGCTCAAAATAGATTGCA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A-R2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AATTCGGTAGATTCCGCCAGCGGAGT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Comp-pilA-F1</w:t>
            </w:r>
          </w:p>
        </w:tc>
        <w:tc>
          <w:tcPr>
            <w:tcW w:w="8222" w:type="dxa"/>
            <w:shd w:val="clear" w:color="auto" w:fill="FFFFFF"/>
          </w:tcPr>
          <w:p w:rsidR="00A80668" w:rsidRPr="00D7188C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Theme="minorHAnsi" w:hAnsiTheme="minorHAnsi" w:cstheme="minorHAnsi"/>
                <w:color w:val="333333"/>
                <w:sz w:val="20"/>
                <w:szCs w:val="20"/>
                <w:shd w:val="clear" w:color="auto" w:fill="F8F8F8"/>
              </w:rPr>
              <w:t>GAATTC</w:t>
            </w:r>
            <w:r w:rsidRPr="00D7188C">
              <w:rPr>
                <w:rFonts w:asciiTheme="minorHAnsi" w:hAnsiTheme="minorHAnsi" w:cstheme="minorHAnsi"/>
                <w:color w:val="333333"/>
                <w:sz w:val="20"/>
                <w:szCs w:val="20"/>
                <w:shd w:val="clear" w:color="auto" w:fill="F8F8F8"/>
              </w:rPr>
              <w:t>TTGGGTTTGGCATGGATCCTGCTGAA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Comp-pilA-R1</w:t>
            </w:r>
          </w:p>
        </w:tc>
        <w:tc>
          <w:tcPr>
            <w:tcW w:w="8222" w:type="dxa"/>
            <w:shd w:val="clear" w:color="auto" w:fill="FFFFFF"/>
          </w:tcPr>
          <w:p w:rsidR="00A80668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GATCCTTAGGGCTTGCTTGCAGGCGCGTTCG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T-F1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C GAA TTC CTG CAG GTA GTT CTC GCC GAA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T-R1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TC GGT AAT ATC CAT GGG ACT C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T-F2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G AGT CCC ATG GAT ATT ACC GAG TGA CAC CTG GTA TTC GGC ACC CTG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T-R2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C CCC GGG CTA GAC GCA GTT CCG GGA TTC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Comp-</w:t>
            </w: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pilT</w:t>
            </w:r>
            <w:proofErr w:type="spellEnd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-F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C CTG CAG ACG GCG GCT TTG GCG GC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Comp-</w:t>
            </w: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pilT</w:t>
            </w:r>
            <w:proofErr w:type="spellEnd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-R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C ACT AGT CTA GAC GCA GTT CCG GGA TTC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U-F1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C CTG CAG  CGA GAA GGC GAA GAT CCC GGA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U-R1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TCA CTG CTC GTT CAT CAC GCC GAG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U-F2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 xml:space="preserve">GGC GTG ATG AAC GAG CAG TGA ATC GAG GTG CTG </w:t>
            </w: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TG</w:t>
            </w:r>
            <w:proofErr w:type="spellEnd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 xml:space="preserve"> AAC ACT C</w:t>
            </w:r>
          </w:p>
        </w:tc>
      </w:tr>
      <w:tr w:rsidR="00A80668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Mut-pilU-R2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C CTC GAG ACT AGT CGC TAC GAG ATC GAA CAC AGC A</w:t>
            </w:r>
          </w:p>
        </w:tc>
      </w:tr>
      <w:tr w:rsidR="00A80668" w:rsidRPr="009B210E" w:rsidTr="00BB530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IHMA-Comp-</w:t>
            </w:r>
            <w:proofErr w:type="spellStart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pilU</w:t>
            </w:r>
            <w:proofErr w:type="spellEnd"/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-F</w:t>
            </w:r>
          </w:p>
        </w:tc>
        <w:tc>
          <w:tcPr>
            <w:tcW w:w="8222" w:type="dxa"/>
            <w:shd w:val="clear" w:color="auto" w:fill="FFFFFF"/>
          </w:tcPr>
          <w:p w:rsidR="00A80668" w:rsidRPr="009B210E" w:rsidRDefault="00A80668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0"/>
                <w:szCs w:val="20"/>
                <w:u w:color="000000"/>
                <w:bdr w:val="none" w:sz="0" w:space="0" w:color="auto"/>
              </w:rPr>
              <w:t>CC CTG CAG  CCA AAT CCT TGT CGG CGA GCG</w:t>
            </w:r>
          </w:p>
        </w:tc>
      </w:tr>
    </w:tbl>
    <w:p w:rsidR="00A80668" w:rsidRDefault="00A80668" w:rsidP="00A80668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sz w:val="28"/>
          <w:szCs w:val="28"/>
          <w:u w:color="000000"/>
          <w:lang w:eastAsia="fr-FR"/>
        </w:rPr>
      </w:pPr>
    </w:p>
    <w:p w:rsidR="004F5BAF" w:rsidRDefault="004F5BAF">
      <w:bookmarkStart w:id="0" w:name="_GoBack"/>
      <w:bookmarkEnd w:id="0"/>
    </w:p>
    <w:sectPr w:rsidR="004F5B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668"/>
    <w:rsid w:val="004F5BAF"/>
    <w:rsid w:val="00A80668"/>
    <w:rsid w:val="00CD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E2EC95-C292-4263-B6C8-63228316E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806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  <w:bdr w:val="none" w:sz="0" w:space="0" w:color="auto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bdr w:val="none" w:sz="0" w:space="0" w:color="auto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3"/>
    </w:pPr>
    <w:rPr>
      <w:rFonts w:asciiTheme="majorHAnsi" w:eastAsiaTheme="majorEastAsia" w:hAnsiTheme="majorHAnsi" w:cstheme="majorBidi"/>
      <w:color w:val="2E74B5" w:themeColor="accent1" w:themeShade="BF"/>
      <w:bdr w:val="none" w:sz="0" w:space="0" w:color="auto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  <w:sz w:val="22"/>
      <w:szCs w:val="22"/>
      <w:bdr w:val="none" w:sz="0" w:space="0" w:color="auto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  <w:szCs w:val="22"/>
      <w:bdr w:val="none" w:sz="0" w:space="0" w:color="auto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4202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CD4202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D4202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CD4202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CD4202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CD4202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smallCaps/>
      <w:color w:val="44546A" w:themeColor="text2"/>
      <w:sz w:val="22"/>
      <w:szCs w:val="22"/>
      <w:bdr w:val="none" w:sz="0" w:space="0" w:color="auto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bdr w:val="none" w:sz="0" w:space="0" w:color="auto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CD420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D420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  <w:bdr w:val="none" w:sz="0" w:space="0" w:color="auto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CD4202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CD4202"/>
    <w:rPr>
      <w:b/>
      <w:bCs/>
    </w:rPr>
  </w:style>
  <w:style w:type="character" w:styleId="Accentuation">
    <w:name w:val="Emphasis"/>
    <w:basedOn w:val="Policepardfaut"/>
    <w:uiPriority w:val="20"/>
    <w:qFormat/>
    <w:rsid w:val="00CD4202"/>
    <w:rPr>
      <w:i/>
      <w:iCs/>
    </w:rPr>
  </w:style>
  <w:style w:type="paragraph" w:styleId="Sansinterligne">
    <w:name w:val="No Spacing"/>
    <w:uiPriority w:val="1"/>
    <w:qFormat/>
    <w:rsid w:val="00CD4202"/>
  </w:style>
  <w:style w:type="paragraph" w:styleId="Paragraphedeliste">
    <w:name w:val="List Paragraph"/>
    <w:basedOn w:val="Normal"/>
    <w:uiPriority w:val="34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/>
      <w:ind w:left="720"/>
    </w:pPr>
    <w:rPr>
      <w:rFonts w:asciiTheme="minorHAnsi" w:eastAsiaTheme="minorHAnsi" w:hAnsiTheme="minorHAnsi" w:cstheme="minorBidi"/>
      <w:color w:val="44546A" w:themeColor="text2"/>
      <w:bdr w:val="none" w:sz="0" w:space="0" w:color="auto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CD4202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bdr w:val="none" w:sz="0" w:space="0" w:color="auto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D420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Emphaseple">
    <w:name w:val="Subtle Emphasis"/>
    <w:basedOn w:val="Policepardfaut"/>
    <w:uiPriority w:val="19"/>
    <w:qFormat/>
    <w:rsid w:val="00CD4202"/>
    <w:rPr>
      <w:i/>
      <w:iCs/>
      <w:color w:val="595959" w:themeColor="text1" w:themeTint="A6"/>
    </w:rPr>
  </w:style>
  <w:style w:type="character" w:styleId="Emphaseintense">
    <w:name w:val="Intense Emphasis"/>
    <w:basedOn w:val="Policepardfaut"/>
    <w:uiPriority w:val="21"/>
    <w:qFormat/>
    <w:rsid w:val="00CD4202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CD420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CD4202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CD4202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D4202"/>
    <w:pPr>
      <w:outlineLvl w:val="9"/>
    </w:pPr>
  </w:style>
  <w:style w:type="table" w:customStyle="1" w:styleId="Ombrageclair1">
    <w:name w:val="Ombrage clair1"/>
    <w:basedOn w:val="TableauNormal"/>
    <w:next w:val="Ombrageclair"/>
    <w:uiPriority w:val="60"/>
    <w:rsid w:val="00A8066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semiHidden/>
    <w:unhideWhenUsed/>
    <w:rsid w:val="00A806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REE-DELIC Ina 149398</dc:creator>
  <cp:keywords/>
  <dc:description/>
  <cp:lastModifiedBy>ATTREE-DELIC Ina 149398</cp:lastModifiedBy>
  <cp:revision>1</cp:revision>
  <dcterms:created xsi:type="dcterms:W3CDTF">2016-12-16T07:30:00Z</dcterms:created>
  <dcterms:modified xsi:type="dcterms:W3CDTF">2016-12-16T07:30:00Z</dcterms:modified>
</cp:coreProperties>
</file>